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92"/>
        <w:gridCol w:w="1667"/>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3-P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7</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P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6-P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7</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7-P8</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8-P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8-P10</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0-P1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P9, P15-P16</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9, P15-P1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9, P15-P16</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9, P15-P1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9, P15-P1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9, P15-P1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6-P2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0-P2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0-P21</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6-P20</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6</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1-P2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1</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0-P14,P22-P27</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7FF0570"/>
    <w:rsid w:val="7EFF82F2"/>
    <w:rsid w:val="B6DFDAEB"/>
    <w:rsid w:val="B7EC4CB3"/>
    <w:rsid w:val="C6F3DA0A"/>
    <w:rsid w:val="DB7D445F"/>
    <w:rsid w:val="E6B31E14"/>
    <w:rsid w:val="F7FDCAB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肖宏</cp:lastModifiedBy>
  <cp:lastPrinted>2020-11-24T11:02:00Z</cp:lastPrinted>
  <dcterms:modified xsi:type="dcterms:W3CDTF">2023-11-01T10:15: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2D1E6C835A92E8A5AFB441659942457A_43</vt:lpwstr>
  </property>
</Properties>
</file>